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870" w:rsidRPr="006B15D6" w:rsidRDefault="002B1140" w:rsidP="00AA231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B15D6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A85DA8" w:rsidRPr="006B15D6">
        <w:rPr>
          <w:rFonts w:ascii="Times New Roman" w:hAnsi="Times New Roman" w:cs="Times New Roman"/>
          <w:b/>
          <w:bCs/>
          <w:sz w:val="24"/>
          <w:szCs w:val="24"/>
        </w:rPr>
        <w:t>1.</w:t>
      </w:r>
      <w:proofErr w:type="gramEnd"/>
      <w:r w:rsidR="00CE2680" w:rsidRPr="006B15D6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2"/>
        <w:gridCol w:w="1293"/>
        <w:gridCol w:w="1424"/>
        <w:gridCol w:w="990"/>
        <w:gridCol w:w="1240"/>
        <w:gridCol w:w="1402"/>
        <w:gridCol w:w="1805"/>
        <w:gridCol w:w="1387"/>
        <w:gridCol w:w="2033"/>
        <w:gridCol w:w="1190"/>
        <w:gridCol w:w="1558"/>
      </w:tblGrid>
      <w:tr w:rsidR="007A59B2" w:rsidRPr="00AA231D" w:rsidTr="007A59B2">
        <w:trPr>
          <w:trHeight w:val="1584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tudy / Year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 / Country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o. of participants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1F11A0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="001452C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:rsidR="00D5345A" w:rsidRPr="00AA231D" w:rsidRDefault="00D5345A" w:rsidP="007A59B2">
            <w:pPr>
              <w:spacing w:after="0" w:line="480" w:lineRule="auto"/>
              <w:ind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status at inclus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 dose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ime of Administration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ab titer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td. treatment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ind w:left="115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clusion of authors</w:t>
            </w:r>
          </w:p>
        </w:tc>
      </w:tr>
      <w:tr w:rsidR="007A59B2" w:rsidRPr="00AA231D" w:rsidTr="007A59B2">
        <w:trPr>
          <w:trHeight w:val="2357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bani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6002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UK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: 11,558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: 5,795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: 5,763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: 63·5 ± 14·7 y, 3,643 males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: 63·4 ± 14·6 y,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,787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ild, moderate &amp; 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 units 12 – 24 h apart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time from symptom onset 9 (6 –12) days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ab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100 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ids, remdesivir, tocilizumab or sarilumab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804553">
        <w:trPr>
          <w:trHeight w:val="1241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garwal 2020 [1</w:t>
            </w:r>
            <w:r w:rsidR="0046002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Indi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: 464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235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: 229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D5345A" w:rsidP="00E5366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804553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2 (42</w:t>
            </w:r>
            <w:r w:rsidR="00D9739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0) y,</w:t>
            </w:r>
            <w:r w:rsidR="00E53664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77 males</w:t>
            </w:r>
          </w:p>
          <w:p w:rsidR="00804553" w:rsidRPr="00AA231D" w:rsidRDefault="00D5345A" w:rsidP="0080455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950B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edian (IQR)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2 (41</w:t>
            </w:r>
            <w:r w:rsidR="00D9739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10A9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0) y, 177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rat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 doses 24 h apart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Nab titer, 1:90 (1:30 – 1:240) 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virals, antibiotics, immunomodulator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060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Qahtani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1</w:t>
            </w:r>
            <w:r w:rsidR="0046002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Bahrain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D10A9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D10A9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D10A9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52.6 ± 14.9 y,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7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: 50.7 ± 12.5 y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5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00 ml on 2 successive days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 Ab level 63.8 ± 46.8 AU/ml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virals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cilizumab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bacterials</w:t>
            </w:r>
            <w:proofErr w:type="spellEnd"/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6A7623">
        <w:trPr>
          <w:trHeight w:val="251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2D301E" w:rsidP="002D301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vendano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Sola 2021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46002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Spain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350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 179 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171 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1E21D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2.7 ± 15.7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="00E53664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1E21D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3.4 ± 14.9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50 –300 ml once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time of symptoms 6 days 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Nab titer, 157 (64</w:t>
            </w:r>
            <w:r w:rsidR="00431C9E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431C9E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02)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CQ, lopinavir-ritonavir, azithromycin, remdesivir, glucocorticoid, tocilizumab, anticoagulan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304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ajpai 2022 [</w:t>
            </w:r>
            <w:r w:rsidR="0046002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-center open-label RCT / Indi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 29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 14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 15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D10A99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8.1 ± 9.1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1 males</w:t>
            </w:r>
          </w:p>
          <w:p w:rsidR="00D5345A" w:rsidRPr="00AA231D" w:rsidRDefault="00D10A99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8.3 ± 10.8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1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50 ml on 2 successive days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7A59B2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b titer ≥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:80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CQ, azithromycin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880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Bennett-Guerrero 2021 [21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-center double-blind RCT / USA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D472D3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D472D3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9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D472D3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7B3030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plasma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D472D3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D472D3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7 ± 15.8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6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472D3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4 ± 17.4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8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0 ml divided into 2 doses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time from symptom onset to randomization 9 (6 – 18) days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Nab titer, 1:526 (1:359 – 1:786) 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s, remdesivir, HCQ, tocilizumab, sarilumab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dministration of CP was not associated with reduced mortality</w:t>
            </w:r>
          </w:p>
        </w:tc>
      </w:tr>
      <w:tr w:rsidR="007A59B2" w:rsidRPr="00AA231D" w:rsidTr="00804553">
        <w:trPr>
          <w:trHeight w:val="1151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Bégin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22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Canada, USA &amp; Brazil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AE6788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921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AE67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14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AE67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7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AE6788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7.7 ± 16.0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62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AE6788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7.1 ± 14.8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  <w:r w:rsidR="00E53664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rate &amp; 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ml 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4 days (range 2 – 7 days)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, corticosteroids, antivirals, anticoagulan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ntubation</w:t>
            </w:r>
          </w:p>
        </w:tc>
      </w:tr>
      <w:tr w:rsidR="007A59B2" w:rsidRPr="00AA231D" w:rsidTr="007A59B2">
        <w:trPr>
          <w:trHeight w:val="2160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e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antis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 [23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Brazil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AE67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7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AE67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6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rol</w:t>
            </w:r>
            <w:r w:rsidR="00AE67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1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AE6788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6.11 ± 15.15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3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AE6788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.25 ± 12.35 y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4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 daily doses (600 ml each) for 3 days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0 days from symptom onset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imum Nab titer 1:64 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E53664">
        <w:trPr>
          <w:trHeight w:val="881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Estcourt 2021 [24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Australia,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anada, UK, and USA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979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075</w:t>
            </w:r>
          </w:p>
          <w:p w:rsidR="00D5345A" w:rsidRPr="00AA231D" w:rsidRDefault="00FA6AB6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904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AE6788" w:rsidP="00E5366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1 (52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9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53664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27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AE6788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950B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1 (52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</w:t>
            </w:r>
            <w:r w:rsidR="00521767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18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ritically ill patients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 units, mean ± SD total volume 550 ± 150 ml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within 48 h from randomization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igh titer (unspecified)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s, anticoagulants, antivirals, IL-6 receptor antagonis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159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harbharan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25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Netherlands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6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FA6AB6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6A7623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1 (56–70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9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FA6AB6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3 (55–77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3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&amp; 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00 ml repeated in 5 days if no improvement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time from symptom onset 9 (7 – 13) days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ab titer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:80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Q, azithromycin, lopinavir/ritonavir, tocilizumab, anakinra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 did not reduce mortality </w:t>
            </w:r>
          </w:p>
        </w:tc>
      </w:tr>
      <w:tr w:rsidR="007A59B2" w:rsidRPr="00AA231D" w:rsidTr="006A7623">
        <w:trPr>
          <w:trHeight w:val="1421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olm 2021 [26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lticenter open-label RCT / Sweden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FA6AB6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FA6AB6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</w:t>
            </w:r>
            <w:r w:rsidR="00940B0B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 (60–86)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,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1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FA6AB6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940B0B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</w:t>
            </w:r>
            <w:r w:rsidR="00940B0B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5 (43–84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8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rate and 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00 – 250 ml on 3 consecutive days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Nab titer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:116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gen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betamet</w:t>
            </w:r>
            <w:r w:rsidR="002D301E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son</w:t>
            </w:r>
            <w:r w:rsidR="002D301E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,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,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448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irenga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27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-center Open-label RCT / Ugand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 136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 69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 67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940B0B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8 (35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4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8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940B0B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3 (44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1)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E53664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9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ild, moderate &amp; 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 units 3 h apart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Ab level 139.5 (84.3 – 195.4) AU/ml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ids, anticoagulan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 did not reduce mortality </w:t>
            </w:r>
          </w:p>
        </w:tc>
      </w:tr>
      <w:tr w:rsidR="007A59B2" w:rsidRPr="00AA231D" w:rsidTr="00F82F7F">
        <w:trPr>
          <w:trHeight w:val="2681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Körper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28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USA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940B0B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5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PT</w:t>
            </w:r>
            <w:r w:rsidR="00940B0B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940B0B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2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940B0B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9 (53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5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2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940B0B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ntrol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2 (55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66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5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 units (250 – 325 ml each) on day 1, 3, and 5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Within 1 day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fter randomization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Nab titer 1:160 (1:80 – 1:640)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viral, remdesivir, corticosteroids, tocilizumab, vasopressors, anticoagulants, antibiotic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E53664">
        <w:trPr>
          <w:trHeight w:val="791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 2020 [29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Chin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2</w:t>
            </w:r>
          </w:p>
          <w:p w:rsidR="00D5345A" w:rsidRPr="00AA231D" w:rsidRDefault="00853CED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1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3C4C65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0 (62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80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7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3C4C65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9 (63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6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3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– 13 ml/kg 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time from symptom onset 27 (22 – 39) days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IgG titer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640 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virals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bacterials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teroids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immunoglobulins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 herbal medicines, interferon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 did not reduce mortality </w:t>
            </w:r>
          </w:p>
        </w:tc>
      </w:tr>
      <w:tr w:rsidR="007A59B2" w:rsidRPr="00AA231D" w:rsidTr="007A59B2">
        <w:trPr>
          <w:trHeight w:val="2304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bster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30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Double-blind RCT / Argentin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6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0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3C4C65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CPT:</w:t>
            </w:r>
          </w:p>
          <w:p w:rsidR="00E53664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6.4 ± 8.7 y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:rsidR="00E53664" w:rsidRPr="00AA231D" w:rsidRDefault="00D5345A" w:rsidP="00E5366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6 males</w:t>
            </w:r>
          </w:p>
          <w:p w:rsidR="00E53664" w:rsidRPr="00AA231D" w:rsidRDefault="003C4C65" w:rsidP="00E5366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7.9 ± 8.4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4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ild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50 ml once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72 h from symptom onset 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IgG titer &gt;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E53664">
        <w:trPr>
          <w:trHeight w:val="881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nichetti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31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open-label RCT / Italy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71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1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3C4C65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0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3C4C65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5 (55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4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50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3C4C65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3 (54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4)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4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to 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00 ml daily up to 3 infusions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ab titer ˃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:160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, glucocorticoids, LMWH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304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rtigoza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</w:t>
            </w:r>
            <w:r w:rsidR="00473B24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2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Double-blind RCT / USA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4856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24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4856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62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485688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62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485688" w:rsidP="00E5366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2 (51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2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4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485688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4 (54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4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72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infection 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 dose (250 ml)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4 h from randomization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Nab titer 1:93 (1:48 – 1:213)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CQ, remdesivir, corticosteroids, anticoagulan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 did not reduce mortality </w:t>
            </w:r>
          </w:p>
        </w:tc>
      </w:tr>
      <w:tr w:rsidR="007A59B2" w:rsidRPr="00AA231D" w:rsidTr="00F82F7F">
        <w:trPr>
          <w:trHeight w:val="701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O’Donnell 2021 [33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Double-blind RCT / USA &amp; Brazil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4F0367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2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4F0367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4F0367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3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4F0367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0 (48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1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6 males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4F0367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3 (49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1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00 - 250 ml once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time from onset of symptoms 9 days 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ab titer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ticosteroids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HCQ, </w:t>
            </w: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bacterials</w:t>
            </w:r>
            <w:proofErr w:type="spellEnd"/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reduced mortality but did not reduce need of IMV</w:t>
            </w:r>
          </w:p>
        </w:tc>
      </w:tr>
      <w:tr w:rsidR="007A59B2" w:rsidRPr="00AA231D" w:rsidTr="007A59B2">
        <w:trPr>
          <w:trHeight w:val="1728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uladzadeh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 [34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-center single-blind RCT / Iran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4F0367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4F0367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</w:t>
            </w:r>
          </w:p>
          <w:p w:rsidR="00D5345A" w:rsidRPr="00AA231D" w:rsidRDefault="004F0367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7C7252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53.5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>10.3 y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16 males</w:t>
            </w:r>
          </w:p>
          <w:p w:rsidR="00D5345A" w:rsidRPr="00AA231D" w:rsidRDefault="007C7252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57.2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>17 y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>17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 dose (500 ml), 2nd dose if no improvement after 24 h 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 h after admission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hloroquine, lopinavir/ritonavir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 did not reduce mortality </w:t>
            </w:r>
          </w:p>
        </w:tc>
      </w:tr>
      <w:tr w:rsidR="007A59B2" w:rsidRPr="00AA231D" w:rsidTr="007A59B2">
        <w:trPr>
          <w:trHeight w:val="2736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Rasheed 2020 [35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RCT / Iraq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9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1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7C7252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55.66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>17.83 y</w:t>
            </w:r>
            <w:r w:rsidR="008B60CE" w:rsidRPr="00AA231D">
              <w:rPr>
                <w:rFonts w:ascii="Times New Roman" w:hAnsi="Times New Roman" w:cs="Times New Roman"/>
                <w:sz w:val="20"/>
                <w:szCs w:val="20"/>
              </w:rPr>
              <w:t>, sex not reported</w:t>
            </w:r>
          </w:p>
          <w:p w:rsidR="00D5345A" w:rsidRPr="00AA231D" w:rsidRDefault="007C7252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47.82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>15.36 y</w:t>
            </w:r>
            <w:r w:rsidR="008B60CE" w:rsidRPr="00AA231D">
              <w:rPr>
                <w:rFonts w:ascii="Times New Roman" w:hAnsi="Times New Roman" w:cs="Times New Roman"/>
                <w:sz w:val="20"/>
                <w:szCs w:val="20"/>
              </w:rPr>
              <w:t>, sex not reported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ritically ill patients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00 ml once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 time from onset of symptoms 14.8 ± 7.5 days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Donors with IgG index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.25 were selected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CQ, azithromycin, oxygen, MP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 did not reduce mortality </w:t>
            </w:r>
          </w:p>
        </w:tc>
      </w:tr>
      <w:tr w:rsidR="007A59B2" w:rsidRPr="00AA231D" w:rsidTr="007A59B2">
        <w:trPr>
          <w:trHeight w:val="2448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y 2020 [36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-center open-label RCT / Indi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</w:t>
            </w:r>
          </w:p>
        </w:tc>
        <w:tc>
          <w:tcPr>
            <w:tcW w:w="317" w:type="pct"/>
            <w:shd w:val="clear" w:color="auto" w:fill="auto"/>
          </w:tcPr>
          <w:p w:rsidR="00D5345A" w:rsidRPr="00AA231D" w:rsidRDefault="00C33D52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>30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, age not reported</w:t>
            </w:r>
          </w:p>
          <w:p w:rsidR="00D5345A" w:rsidRPr="00AA231D" w:rsidRDefault="00C33D52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  <w:r w:rsidR="00D5345A" w:rsidRPr="00AA231D">
              <w:rPr>
                <w:rFonts w:ascii="Times New Roman" w:hAnsi="Times New Roman" w:cs="Times New Roman"/>
                <w:sz w:val="20"/>
                <w:szCs w:val="20"/>
              </w:rPr>
              <w:t>27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, age not reported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 units on 2 consecutive days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Day of enrolment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HCQ, ivermectin, corticosteroids, anticoagulants, antibiotics, tocilizumab, remdesivir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 did not reduce mortality </w:t>
            </w:r>
          </w:p>
        </w:tc>
      </w:tr>
      <w:tr w:rsidR="007A59B2" w:rsidRPr="00AA231D" w:rsidTr="007A59B2">
        <w:trPr>
          <w:trHeight w:val="2448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Rojas 2022 [37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Single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blinded RCT / Colombia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1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6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C33D52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5.5 (38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2.8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3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C33D52" w:rsidP="00F82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ontrol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4 (48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9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F82F7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1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 doses (250 ml each), 24 h apart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4 days from symptom onset, &lt;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 days from hospitalization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-SARS-CoV-2 IgG titer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:3200, IgA titer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800 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, corticosteroids, oxygen, anticoagulan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304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kine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 [38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-center open-label RCT / Brazil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6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0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C33D52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9 (48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8.5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9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C33D52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ontrol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2 (49.5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8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4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 doses (300 ml each) 48 h apart</w:t>
            </w: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&lt;15 days since initial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ymptom onset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Nab titer 1:320 (1:160 –1:960)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s, immunomodulators, antibiotics, antiviral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F82F7F">
        <w:trPr>
          <w:trHeight w:val="611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monovich</w:t>
            </w:r>
            <w:proofErr w:type="spellEnd"/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</w:t>
            </w:r>
            <w:r w:rsidR="00473B24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9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double-blind RCT / Argentin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28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C33D5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5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C33D52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PT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62.5 (53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2.5) y</w:t>
            </w:r>
            <w:r w:rsidR="00D7323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161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73239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Control: median (IQR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49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71) 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4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vere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 dose of median volume of 500 ml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total IgG Ab titer 1:3200 (1:800 – 1:3200) 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virals, glucocorticoids 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AA231D" w:rsidTr="007A59B2">
        <w:trPr>
          <w:trHeight w:val="288"/>
        </w:trPr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llivan 2022 [40]</w:t>
            </w:r>
          </w:p>
        </w:tc>
        <w:tc>
          <w:tcPr>
            <w:tcW w:w="41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double-blind RCT / USA</w:t>
            </w:r>
          </w:p>
        </w:tc>
        <w:tc>
          <w:tcPr>
            <w:tcW w:w="456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 1,181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 592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 589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</w:tcPr>
          <w:p w:rsidR="00D5345A" w:rsidRPr="00AA231D" w:rsidRDefault="00D73239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CPT: median (IQR)</w:t>
            </w:r>
          </w:p>
          <w:p w:rsidR="00D5345A" w:rsidRPr="00AA231D" w:rsidRDefault="00D73239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2 (32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4) 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5345A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69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44 (33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5) y</w:t>
            </w:r>
            <w:r w:rsidR="00D7323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37 males</w:t>
            </w:r>
          </w:p>
        </w:tc>
        <w:tc>
          <w:tcPr>
            <w:tcW w:w="397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ild infection</w:t>
            </w:r>
          </w:p>
        </w:tc>
        <w:tc>
          <w:tcPr>
            <w:tcW w:w="44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50 ml once</w:t>
            </w:r>
          </w:p>
        </w:tc>
        <w:tc>
          <w:tcPr>
            <w:tcW w:w="578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time from onset of symptoms 6 (4 – 7) days </w:t>
            </w:r>
          </w:p>
        </w:tc>
        <w:tc>
          <w:tcPr>
            <w:tcW w:w="444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IgG &gt;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3.5 AU/ml at 1:101 dilution</w:t>
            </w:r>
          </w:p>
        </w:tc>
        <w:tc>
          <w:tcPr>
            <w:tcW w:w="651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  <w:hideMark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  <w:tr w:rsidR="007A59B2" w:rsidRPr="00473B24" w:rsidTr="007A59B2">
        <w:trPr>
          <w:trHeight w:val="1584"/>
        </w:trPr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Van den Berg 2022 [41]</w:t>
            </w:r>
          </w:p>
        </w:tc>
        <w:tc>
          <w:tcPr>
            <w:tcW w:w="41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double-blind RCT / South Africa</w:t>
            </w:r>
          </w:p>
        </w:tc>
        <w:tc>
          <w:tcPr>
            <w:tcW w:w="456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6754B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3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T</w:t>
            </w:r>
            <w:r w:rsidR="006754B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2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 w:rsidR="006754BF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1 </w:t>
            </w:r>
          </w:p>
        </w:tc>
        <w:tc>
          <w:tcPr>
            <w:tcW w:w="317" w:type="pct"/>
            <w:shd w:val="clear" w:color="auto" w:fill="auto"/>
          </w:tcPr>
          <w:p w:rsidR="00D73239" w:rsidRPr="00AA231D" w:rsidRDefault="00D73239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>CPT: median (IQR)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4 (46</w:t>
            </w:r>
            <w:r w:rsidR="00D7323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62) y</w:t>
            </w:r>
            <w:r w:rsidR="00D7323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1 males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73239" w:rsidRPr="00AA231D" w:rsidRDefault="00D73239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: 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Pr="00AA23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IQR)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57 (47</w:t>
            </w:r>
            <w:r w:rsidR="00D7323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–64) y</w:t>
            </w:r>
            <w:r w:rsidR="00D73239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21 males</w:t>
            </w:r>
          </w:p>
        </w:tc>
        <w:tc>
          <w:tcPr>
            <w:tcW w:w="397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rate to severe infection</w:t>
            </w:r>
          </w:p>
        </w:tc>
        <w:tc>
          <w:tcPr>
            <w:tcW w:w="449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Single dose (200 – 250 ml each)</w:t>
            </w:r>
          </w:p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Within 24 h from randomization</w:t>
            </w:r>
          </w:p>
        </w:tc>
        <w:tc>
          <w:tcPr>
            <w:tcW w:w="444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Nab titer ≥</w:t>
            </w:r>
            <w:r w:rsidR="007A59B2"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160 </w:t>
            </w:r>
          </w:p>
        </w:tc>
        <w:tc>
          <w:tcPr>
            <w:tcW w:w="65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ids, anticoagulants</w:t>
            </w:r>
          </w:p>
        </w:tc>
        <w:tc>
          <w:tcPr>
            <w:tcW w:w="381" w:type="pct"/>
            <w:shd w:val="clear" w:color="auto" w:fill="auto"/>
          </w:tcPr>
          <w:p w:rsidR="00D5345A" w:rsidRPr="00AA231D" w:rsidRDefault="00D5345A" w:rsidP="007A59B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, IMV</w:t>
            </w:r>
          </w:p>
        </w:tc>
        <w:tc>
          <w:tcPr>
            <w:tcW w:w="499" w:type="pct"/>
            <w:shd w:val="clear" w:color="auto" w:fill="auto"/>
          </w:tcPr>
          <w:p w:rsidR="00D5345A" w:rsidRPr="00473B24" w:rsidRDefault="00D5345A" w:rsidP="007A59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31D">
              <w:rPr>
                <w:rFonts w:ascii="Times New Roman" w:eastAsia="Times New Roman" w:hAnsi="Times New Roman" w:cs="Times New Roman"/>
                <w:sz w:val="20"/>
                <w:szCs w:val="20"/>
              </w:rPr>
              <w:t>CP did not reduce mortality or need of IMV</w:t>
            </w:r>
          </w:p>
        </w:tc>
      </w:tr>
    </w:tbl>
    <w:p w:rsidR="001F11A0" w:rsidRDefault="001F11A0" w:rsidP="00E165D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*. Age </w:t>
      </w:r>
      <w:r w:rsidR="00431C9E">
        <w:rPr>
          <w:rFonts w:ascii="Times New Roman" w:eastAsia="Times New Roman" w:hAnsi="Times New Roman" w:cs="Times New Roman"/>
          <w:sz w:val="24"/>
          <w:szCs w:val="24"/>
        </w:rPr>
        <w:t xml:space="preserve">is presented as </w:t>
      </w:r>
      <w:r>
        <w:rPr>
          <w:rFonts w:ascii="Times New Roman" w:eastAsia="Times New Roman" w:hAnsi="Times New Roman" w:cs="Times New Roman"/>
          <w:sz w:val="24"/>
          <w:szCs w:val="24"/>
        </w:rPr>
        <w:t>mean ± SD unless otherwise indicated and sex as number of males</w:t>
      </w:r>
    </w:p>
    <w:p w:rsidR="001F11A0" w:rsidRPr="00D14AC5" w:rsidRDefault="001F11A0" w:rsidP="002002FB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E529B8">
        <w:rPr>
          <w:rFonts w:ascii="Times New Roman" w:eastAsia="Times New Roman" w:hAnsi="Times New Roman" w:cs="Times New Roman"/>
          <w:i/>
          <w:iCs/>
          <w:sz w:val="24"/>
          <w:szCs w:val="24"/>
        </w:rPr>
        <w:t>Ab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antibody; </w:t>
      </w:r>
      <w:r w:rsidRPr="00E529B8">
        <w:rPr>
          <w:rFonts w:ascii="Times New Roman" w:eastAsia="Times New Roman" w:hAnsi="Times New Roman" w:cs="Times New Roman"/>
          <w:i/>
          <w:iCs/>
          <w:sz w:val="24"/>
          <w:szCs w:val="24"/>
        </w:rPr>
        <w:t>AU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antibody unit; </w:t>
      </w:r>
      <w:r w:rsidRPr="00E529B8">
        <w:rPr>
          <w:rFonts w:ascii="Times New Roman" w:eastAsia="Times New Roman" w:hAnsi="Times New Roman" w:cs="Times New Roman"/>
          <w:i/>
          <w:iCs/>
          <w:sz w:val="24"/>
          <w:szCs w:val="24"/>
        </w:rPr>
        <w:t>CP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convalescent plasma; </w:t>
      </w:r>
      <w:r w:rsidRPr="00E529B8">
        <w:rPr>
          <w:rFonts w:ascii="Times New Roman" w:eastAsia="Times New Roman" w:hAnsi="Times New Roman" w:cs="Times New Roman"/>
          <w:i/>
          <w:iCs/>
          <w:sz w:val="24"/>
          <w:szCs w:val="24"/>
        </w:rPr>
        <w:t>CPT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convalescent plasma transfusion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COVID-19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coronavirus disease 2019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CQ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chloroquine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hour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HCQ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hydroxychloroquine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IgA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immunoglobulin A; </w:t>
      </w:r>
      <w:proofErr w:type="spellStart"/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IgG</w:t>
      </w:r>
      <w:proofErr w:type="spellEnd"/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D301E">
        <w:rPr>
          <w:rFonts w:ascii="Times New Roman" w:eastAsia="Times New Roman" w:hAnsi="Times New Roman" w:cs="Times New Roman"/>
          <w:sz w:val="24"/>
          <w:szCs w:val="24"/>
        </w:rPr>
        <w:t xml:space="preserve">immunoglobulin G; </w:t>
      </w:r>
      <w:r w:rsidRPr="002D301E">
        <w:rPr>
          <w:rFonts w:ascii="Times New Roman" w:eastAsia="Times New Roman" w:hAnsi="Times New Roman" w:cs="Times New Roman"/>
          <w:i/>
          <w:iCs/>
          <w:sz w:val="24"/>
          <w:szCs w:val="24"/>
        </w:rPr>
        <w:t>IL</w:t>
      </w:r>
      <w:r w:rsidRPr="002D301E">
        <w:rPr>
          <w:rFonts w:ascii="Times New Roman" w:eastAsia="Times New Roman" w:hAnsi="Times New Roman" w:cs="Times New Roman"/>
          <w:sz w:val="24"/>
          <w:szCs w:val="24"/>
        </w:rPr>
        <w:t>, interleukin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IMV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Invasive mechanical ventilation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IQR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interquartile range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kg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 xml:space="preserve">, kilogram; </w:t>
      </w:r>
      <w:r w:rsidRPr="00A51CFE">
        <w:rPr>
          <w:rFonts w:ascii="Times New Roman" w:eastAsia="Times New Roman" w:hAnsi="Times New Roman" w:cs="Times New Roman"/>
          <w:i/>
          <w:iCs/>
          <w:sz w:val="24"/>
          <w:szCs w:val="24"/>
        </w:rPr>
        <w:t>LMWH</w:t>
      </w:r>
      <w:r w:rsidRPr="00E529B8">
        <w:rPr>
          <w:rFonts w:ascii="Times New Roman" w:eastAsia="Times New Roman" w:hAnsi="Times New Roman" w:cs="Times New Roman"/>
          <w:sz w:val="24"/>
          <w:szCs w:val="24"/>
        </w:rPr>
        <w:t>, low-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molecular weight heparin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ml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milliliter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MP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methylprednisolone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Nab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neutralizing antibodies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No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number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RCT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randomized controlled trial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SARS-CoV-2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severe acute respiratory syndrome corona virus 2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SD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standard deviation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Std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treatment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 xml:space="preserve">, standard treatment; </w:t>
      </w:r>
      <w:r w:rsidRPr="00C617FF"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C617FF">
        <w:rPr>
          <w:rFonts w:ascii="Times New Roman" w:eastAsia="Times New Roman" w:hAnsi="Times New Roman" w:cs="Times New Roman"/>
          <w:sz w:val="24"/>
          <w:szCs w:val="24"/>
        </w:rPr>
        <w:t>, years</w:t>
      </w:r>
    </w:p>
    <w:sectPr w:rsidR="001F11A0" w:rsidRPr="00D14AC5" w:rsidSect="00F01772">
      <w:pgSz w:w="16838" w:h="11906" w:orient="landscape"/>
      <w:pgMar w:top="720" w:right="720" w:bottom="720" w:left="720" w:header="432" w:footer="432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6D1C" w:rsidRDefault="00BE6D1C" w:rsidP="00DB28FF">
      <w:pPr>
        <w:spacing w:after="0" w:line="240" w:lineRule="auto"/>
      </w:pPr>
      <w:r>
        <w:separator/>
      </w:r>
    </w:p>
  </w:endnote>
  <w:endnote w:type="continuationSeparator" w:id="0">
    <w:p w:rsidR="00BE6D1C" w:rsidRDefault="00BE6D1C" w:rsidP="00DB28FF">
      <w:pPr>
        <w:spacing w:after="0" w:line="240" w:lineRule="auto"/>
      </w:pPr>
      <w:r>
        <w:continuationSeparator/>
      </w:r>
    </w:p>
  </w:endnote>
  <w:endnote w:type="continuationNotice" w:id="1">
    <w:p w:rsidR="00BE6D1C" w:rsidRDefault="00BE6D1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6D1C" w:rsidRDefault="00BE6D1C" w:rsidP="00DB28FF">
      <w:pPr>
        <w:spacing w:after="0" w:line="240" w:lineRule="auto"/>
      </w:pPr>
      <w:r>
        <w:separator/>
      </w:r>
    </w:p>
  </w:footnote>
  <w:footnote w:type="continuationSeparator" w:id="0">
    <w:p w:rsidR="00BE6D1C" w:rsidRDefault="00BE6D1C" w:rsidP="00DB28FF">
      <w:pPr>
        <w:spacing w:after="0" w:line="240" w:lineRule="auto"/>
      </w:pPr>
      <w:r>
        <w:continuationSeparator/>
      </w:r>
    </w:p>
  </w:footnote>
  <w:footnote w:type="continuationNotice" w:id="1">
    <w:p w:rsidR="00BE6D1C" w:rsidRDefault="00BE6D1C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026DB"/>
    <w:multiLevelType w:val="hybridMultilevel"/>
    <w:tmpl w:val="C5AA9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EF4E85"/>
    <w:rsid w:val="00001A01"/>
    <w:rsid w:val="00001A6E"/>
    <w:rsid w:val="00002418"/>
    <w:rsid w:val="00003B1C"/>
    <w:rsid w:val="00024A82"/>
    <w:rsid w:val="0003383E"/>
    <w:rsid w:val="00035ED8"/>
    <w:rsid w:val="000502E9"/>
    <w:rsid w:val="0005107B"/>
    <w:rsid w:val="000536DD"/>
    <w:rsid w:val="00063DA8"/>
    <w:rsid w:val="000815DA"/>
    <w:rsid w:val="00086537"/>
    <w:rsid w:val="00086CD1"/>
    <w:rsid w:val="00092D5D"/>
    <w:rsid w:val="000A3935"/>
    <w:rsid w:val="000A6309"/>
    <w:rsid w:val="000B1B8F"/>
    <w:rsid w:val="000B30B3"/>
    <w:rsid w:val="000C4650"/>
    <w:rsid w:val="000C7F3D"/>
    <w:rsid w:val="000D24FA"/>
    <w:rsid w:val="000D6D6E"/>
    <w:rsid w:val="000F57CF"/>
    <w:rsid w:val="00105927"/>
    <w:rsid w:val="00113BE1"/>
    <w:rsid w:val="001148DD"/>
    <w:rsid w:val="00120E09"/>
    <w:rsid w:val="00122AFA"/>
    <w:rsid w:val="001231EF"/>
    <w:rsid w:val="0013067D"/>
    <w:rsid w:val="001432CB"/>
    <w:rsid w:val="001452CA"/>
    <w:rsid w:val="00146989"/>
    <w:rsid w:val="0014745B"/>
    <w:rsid w:val="00185F21"/>
    <w:rsid w:val="001A2910"/>
    <w:rsid w:val="001B0159"/>
    <w:rsid w:val="001C0F27"/>
    <w:rsid w:val="001C1DB5"/>
    <w:rsid w:val="001E21DA"/>
    <w:rsid w:val="001F11A0"/>
    <w:rsid w:val="002002FB"/>
    <w:rsid w:val="0020309C"/>
    <w:rsid w:val="002049E5"/>
    <w:rsid w:val="0022441D"/>
    <w:rsid w:val="00233B68"/>
    <w:rsid w:val="002378BB"/>
    <w:rsid w:val="00270672"/>
    <w:rsid w:val="002727ED"/>
    <w:rsid w:val="002754C9"/>
    <w:rsid w:val="002810C2"/>
    <w:rsid w:val="0029537E"/>
    <w:rsid w:val="00296015"/>
    <w:rsid w:val="002A303F"/>
    <w:rsid w:val="002A5BBF"/>
    <w:rsid w:val="002A6A3B"/>
    <w:rsid w:val="002A7194"/>
    <w:rsid w:val="002B1140"/>
    <w:rsid w:val="002B5659"/>
    <w:rsid w:val="002B6E10"/>
    <w:rsid w:val="002C1AB4"/>
    <w:rsid w:val="002C3A01"/>
    <w:rsid w:val="002C3EAD"/>
    <w:rsid w:val="002C4A48"/>
    <w:rsid w:val="002D301E"/>
    <w:rsid w:val="002D71C8"/>
    <w:rsid w:val="002D7AB7"/>
    <w:rsid w:val="002E4757"/>
    <w:rsid w:val="002E4FB1"/>
    <w:rsid w:val="002E50AA"/>
    <w:rsid w:val="002F68E2"/>
    <w:rsid w:val="003042E9"/>
    <w:rsid w:val="00307CD1"/>
    <w:rsid w:val="00314964"/>
    <w:rsid w:val="00316CD4"/>
    <w:rsid w:val="003211D6"/>
    <w:rsid w:val="0032251B"/>
    <w:rsid w:val="003318E3"/>
    <w:rsid w:val="00334CB7"/>
    <w:rsid w:val="00340002"/>
    <w:rsid w:val="003509C6"/>
    <w:rsid w:val="00387774"/>
    <w:rsid w:val="003929E2"/>
    <w:rsid w:val="003A01DC"/>
    <w:rsid w:val="003C4228"/>
    <w:rsid w:val="003C4C65"/>
    <w:rsid w:val="003C7E11"/>
    <w:rsid w:val="003E2790"/>
    <w:rsid w:val="003E3B70"/>
    <w:rsid w:val="003F0F28"/>
    <w:rsid w:val="003F2126"/>
    <w:rsid w:val="003F2807"/>
    <w:rsid w:val="003F7B03"/>
    <w:rsid w:val="00402EA5"/>
    <w:rsid w:val="00413B1D"/>
    <w:rsid w:val="004240E3"/>
    <w:rsid w:val="00426E2D"/>
    <w:rsid w:val="00431C9E"/>
    <w:rsid w:val="004410CA"/>
    <w:rsid w:val="00450E1D"/>
    <w:rsid w:val="00454468"/>
    <w:rsid w:val="0045616D"/>
    <w:rsid w:val="00460026"/>
    <w:rsid w:val="0046787B"/>
    <w:rsid w:val="00467F3C"/>
    <w:rsid w:val="00473B24"/>
    <w:rsid w:val="004755D9"/>
    <w:rsid w:val="00477C5A"/>
    <w:rsid w:val="00483106"/>
    <w:rsid w:val="00485688"/>
    <w:rsid w:val="00486DDF"/>
    <w:rsid w:val="00492797"/>
    <w:rsid w:val="004B0463"/>
    <w:rsid w:val="004D407B"/>
    <w:rsid w:val="004E6055"/>
    <w:rsid w:val="004F0367"/>
    <w:rsid w:val="004F0CA8"/>
    <w:rsid w:val="004F7B5A"/>
    <w:rsid w:val="004F7BEB"/>
    <w:rsid w:val="00500F8C"/>
    <w:rsid w:val="00501D6A"/>
    <w:rsid w:val="005051A5"/>
    <w:rsid w:val="00510B91"/>
    <w:rsid w:val="00521243"/>
    <w:rsid w:val="00521767"/>
    <w:rsid w:val="00525C4B"/>
    <w:rsid w:val="00531C82"/>
    <w:rsid w:val="0053479D"/>
    <w:rsid w:val="00544F27"/>
    <w:rsid w:val="00550EDE"/>
    <w:rsid w:val="00552426"/>
    <w:rsid w:val="005572F4"/>
    <w:rsid w:val="005606E3"/>
    <w:rsid w:val="00565D51"/>
    <w:rsid w:val="0056643D"/>
    <w:rsid w:val="005672FD"/>
    <w:rsid w:val="00577DC9"/>
    <w:rsid w:val="005840D4"/>
    <w:rsid w:val="0058499A"/>
    <w:rsid w:val="005965D6"/>
    <w:rsid w:val="005A2D2A"/>
    <w:rsid w:val="005A3328"/>
    <w:rsid w:val="005B37D4"/>
    <w:rsid w:val="005B53C9"/>
    <w:rsid w:val="005C1FE2"/>
    <w:rsid w:val="005C5E4F"/>
    <w:rsid w:val="005D6D9C"/>
    <w:rsid w:val="005E010C"/>
    <w:rsid w:val="005E46BC"/>
    <w:rsid w:val="005E5E7A"/>
    <w:rsid w:val="00604ACF"/>
    <w:rsid w:val="0060669E"/>
    <w:rsid w:val="00615C9D"/>
    <w:rsid w:val="006175A4"/>
    <w:rsid w:val="0062604E"/>
    <w:rsid w:val="00633A43"/>
    <w:rsid w:val="006350B0"/>
    <w:rsid w:val="006424EA"/>
    <w:rsid w:val="0064481D"/>
    <w:rsid w:val="0066126F"/>
    <w:rsid w:val="006720E2"/>
    <w:rsid w:val="006754BF"/>
    <w:rsid w:val="006759B5"/>
    <w:rsid w:val="006A2EF7"/>
    <w:rsid w:val="006A7623"/>
    <w:rsid w:val="006B0C0C"/>
    <w:rsid w:val="006B15D6"/>
    <w:rsid w:val="006B1615"/>
    <w:rsid w:val="006B4FAF"/>
    <w:rsid w:val="006C0A78"/>
    <w:rsid w:val="006C25C4"/>
    <w:rsid w:val="006C7C9E"/>
    <w:rsid w:val="006D7094"/>
    <w:rsid w:val="006E2691"/>
    <w:rsid w:val="006E55DF"/>
    <w:rsid w:val="006E5CF8"/>
    <w:rsid w:val="006F0E11"/>
    <w:rsid w:val="006F1D11"/>
    <w:rsid w:val="006F35B0"/>
    <w:rsid w:val="006F76A1"/>
    <w:rsid w:val="007069E0"/>
    <w:rsid w:val="007131D0"/>
    <w:rsid w:val="0071718F"/>
    <w:rsid w:val="00733D89"/>
    <w:rsid w:val="00734B0D"/>
    <w:rsid w:val="00746439"/>
    <w:rsid w:val="00747F09"/>
    <w:rsid w:val="00757673"/>
    <w:rsid w:val="0076417E"/>
    <w:rsid w:val="00774119"/>
    <w:rsid w:val="007742CA"/>
    <w:rsid w:val="00777803"/>
    <w:rsid w:val="007918EC"/>
    <w:rsid w:val="00792D29"/>
    <w:rsid w:val="007A59B2"/>
    <w:rsid w:val="007A6414"/>
    <w:rsid w:val="007B3030"/>
    <w:rsid w:val="007B3A78"/>
    <w:rsid w:val="007B6533"/>
    <w:rsid w:val="007C55D0"/>
    <w:rsid w:val="007C7252"/>
    <w:rsid w:val="007D20B5"/>
    <w:rsid w:val="007F4648"/>
    <w:rsid w:val="00803DB7"/>
    <w:rsid w:val="00803F7C"/>
    <w:rsid w:val="00804553"/>
    <w:rsid w:val="00820E65"/>
    <w:rsid w:val="0082342E"/>
    <w:rsid w:val="008236EB"/>
    <w:rsid w:val="00823896"/>
    <w:rsid w:val="00827AAB"/>
    <w:rsid w:val="00842472"/>
    <w:rsid w:val="008443C6"/>
    <w:rsid w:val="00850B59"/>
    <w:rsid w:val="00853CED"/>
    <w:rsid w:val="00857261"/>
    <w:rsid w:val="00866BFE"/>
    <w:rsid w:val="00887DA5"/>
    <w:rsid w:val="00895D26"/>
    <w:rsid w:val="008A3E55"/>
    <w:rsid w:val="008A4972"/>
    <w:rsid w:val="008A78A2"/>
    <w:rsid w:val="008B60CE"/>
    <w:rsid w:val="008C6D59"/>
    <w:rsid w:val="008F4769"/>
    <w:rsid w:val="008F6E8F"/>
    <w:rsid w:val="00902D59"/>
    <w:rsid w:val="0090624C"/>
    <w:rsid w:val="00907073"/>
    <w:rsid w:val="0091344D"/>
    <w:rsid w:val="0092187C"/>
    <w:rsid w:val="0092678E"/>
    <w:rsid w:val="00931065"/>
    <w:rsid w:val="0093682E"/>
    <w:rsid w:val="00940B0B"/>
    <w:rsid w:val="0094230C"/>
    <w:rsid w:val="00945C1D"/>
    <w:rsid w:val="00945C72"/>
    <w:rsid w:val="009463D1"/>
    <w:rsid w:val="0095466C"/>
    <w:rsid w:val="00954EC4"/>
    <w:rsid w:val="00965959"/>
    <w:rsid w:val="0096779B"/>
    <w:rsid w:val="00974173"/>
    <w:rsid w:val="0098739A"/>
    <w:rsid w:val="009904E1"/>
    <w:rsid w:val="009A14E7"/>
    <w:rsid w:val="009A65B2"/>
    <w:rsid w:val="009B01FC"/>
    <w:rsid w:val="009B57DE"/>
    <w:rsid w:val="009B7516"/>
    <w:rsid w:val="009B75B9"/>
    <w:rsid w:val="009C11CB"/>
    <w:rsid w:val="009C3013"/>
    <w:rsid w:val="009D2501"/>
    <w:rsid w:val="009D548A"/>
    <w:rsid w:val="009E298D"/>
    <w:rsid w:val="009E4A3D"/>
    <w:rsid w:val="009F56CE"/>
    <w:rsid w:val="00A00C3A"/>
    <w:rsid w:val="00A217C6"/>
    <w:rsid w:val="00A23878"/>
    <w:rsid w:val="00A34B3A"/>
    <w:rsid w:val="00A40C48"/>
    <w:rsid w:val="00A422CC"/>
    <w:rsid w:val="00A4291B"/>
    <w:rsid w:val="00A51CFE"/>
    <w:rsid w:val="00A51EF0"/>
    <w:rsid w:val="00A551F8"/>
    <w:rsid w:val="00A55894"/>
    <w:rsid w:val="00A57575"/>
    <w:rsid w:val="00A5792C"/>
    <w:rsid w:val="00A62D83"/>
    <w:rsid w:val="00A70E06"/>
    <w:rsid w:val="00A82677"/>
    <w:rsid w:val="00A85DA8"/>
    <w:rsid w:val="00A8754D"/>
    <w:rsid w:val="00A94634"/>
    <w:rsid w:val="00AA11D6"/>
    <w:rsid w:val="00AA231D"/>
    <w:rsid w:val="00AB024D"/>
    <w:rsid w:val="00AB02BE"/>
    <w:rsid w:val="00AB10DC"/>
    <w:rsid w:val="00AD4B1B"/>
    <w:rsid w:val="00AE1301"/>
    <w:rsid w:val="00AE176D"/>
    <w:rsid w:val="00AE394C"/>
    <w:rsid w:val="00AE6788"/>
    <w:rsid w:val="00AF1CAD"/>
    <w:rsid w:val="00AF2113"/>
    <w:rsid w:val="00B1326E"/>
    <w:rsid w:val="00B20A6E"/>
    <w:rsid w:val="00B3634A"/>
    <w:rsid w:val="00B41A78"/>
    <w:rsid w:val="00B47087"/>
    <w:rsid w:val="00B6003B"/>
    <w:rsid w:val="00B6563B"/>
    <w:rsid w:val="00B712B3"/>
    <w:rsid w:val="00B74053"/>
    <w:rsid w:val="00B749B7"/>
    <w:rsid w:val="00B773A0"/>
    <w:rsid w:val="00B8760E"/>
    <w:rsid w:val="00B92C21"/>
    <w:rsid w:val="00BA63FE"/>
    <w:rsid w:val="00BB32F3"/>
    <w:rsid w:val="00BC0611"/>
    <w:rsid w:val="00BC47A9"/>
    <w:rsid w:val="00BC47EA"/>
    <w:rsid w:val="00BE6D1C"/>
    <w:rsid w:val="00BF4C0F"/>
    <w:rsid w:val="00BF67F3"/>
    <w:rsid w:val="00BF6F49"/>
    <w:rsid w:val="00C04A5A"/>
    <w:rsid w:val="00C05F60"/>
    <w:rsid w:val="00C078A2"/>
    <w:rsid w:val="00C1207F"/>
    <w:rsid w:val="00C12870"/>
    <w:rsid w:val="00C15A2F"/>
    <w:rsid w:val="00C17778"/>
    <w:rsid w:val="00C33D52"/>
    <w:rsid w:val="00C4275D"/>
    <w:rsid w:val="00C454BF"/>
    <w:rsid w:val="00C455C1"/>
    <w:rsid w:val="00C45638"/>
    <w:rsid w:val="00C5173D"/>
    <w:rsid w:val="00C617FF"/>
    <w:rsid w:val="00C718B0"/>
    <w:rsid w:val="00C755A8"/>
    <w:rsid w:val="00C83648"/>
    <w:rsid w:val="00C94DA3"/>
    <w:rsid w:val="00CB1162"/>
    <w:rsid w:val="00CB529C"/>
    <w:rsid w:val="00CC6560"/>
    <w:rsid w:val="00CC71D0"/>
    <w:rsid w:val="00CD42AF"/>
    <w:rsid w:val="00CD4871"/>
    <w:rsid w:val="00CD6D9B"/>
    <w:rsid w:val="00CD7C84"/>
    <w:rsid w:val="00CE2680"/>
    <w:rsid w:val="00CE4E92"/>
    <w:rsid w:val="00CE59EF"/>
    <w:rsid w:val="00CF2C08"/>
    <w:rsid w:val="00D0032D"/>
    <w:rsid w:val="00D00AC7"/>
    <w:rsid w:val="00D01690"/>
    <w:rsid w:val="00D0549E"/>
    <w:rsid w:val="00D10A99"/>
    <w:rsid w:val="00D140CC"/>
    <w:rsid w:val="00D14AC5"/>
    <w:rsid w:val="00D31090"/>
    <w:rsid w:val="00D3141C"/>
    <w:rsid w:val="00D365A4"/>
    <w:rsid w:val="00D40FEA"/>
    <w:rsid w:val="00D4267A"/>
    <w:rsid w:val="00D472D3"/>
    <w:rsid w:val="00D5345A"/>
    <w:rsid w:val="00D56DA6"/>
    <w:rsid w:val="00D73239"/>
    <w:rsid w:val="00D83E84"/>
    <w:rsid w:val="00D950A8"/>
    <w:rsid w:val="00D950BA"/>
    <w:rsid w:val="00D97395"/>
    <w:rsid w:val="00DA2B73"/>
    <w:rsid w:val="00DB28FF"/>
    <w:rsid w:val="00DB4039"/>
    <w:rsid w:val="00DB5A8D"/>
    <w:rsid w:val="00DB704C"/>
    <w:rsid w:val="00DC1CB2"/>
    <w:rsid w:val="00DD0C5D"/>
    <w:rsid w:val="00DD184C"/>
    <w:rsid w:val="00DD1FA4"/>
    <w:rsid w:val="00DD68A0"/>
    <w:rsid w:val="00DE30B9"/>
    <w:rsid w:val="00DF7932"/>
    <w:rsid w:val="00E02E16"/>
    <w:rsid w:val="00E1358A"/>
    <w:rsid w:val="00E144CF"/>
    <w:rsid w:val="00E165D3"/>
    <w:rsid w:val="00E212E1"/>
    <w:rsid w:val="00E23575"/>
    <w:rsid w:val="00E3406D"/>
    <w:rsid w:val="00E34B69"/>
    <w:rsid w:val="00E35A46"/>
    <w:rsid w:val="00E37327"/>
    <w:rsid w:val="00E423DC"/>
    <w:rsid w:val="00E529B8"/>
    <w:rsid w:val="00E53664"/>
    <w:rsid w:val="00E55251"/>
    <w:rsid w:val="00E620EB"/>
    <w:rsid w:val="00E663C4"/>
    <w:rsid w:val="00E75314"/>
    <w:rsid w:val="00E77D55"/>
    <w:rsid w:val="00E8206D"/>
    <w:rsid w:val="00E82A3E"/>
    <w:rsid w:val="00E86067"/>
    <w:rsid w:val="00EA043D"/>
    <w:rsid w:val="00EA617D"/>
    <w:rsid w:val="00EC12E1"/>
    <w:rsid w:val="00ED0E1D"/>
    <w:rsid w:val="00ED3741"/>
    <w:rsid w:val="00ED40EC"/>
    <w:rsid w:val="00ED5D03"/>
    <w:rsid w:val="00ED7C61"/>
    <w:rsid w:val="00ED7E35"/>
    <w:rsid w:val="00EE3611"/>
    <w:rsid w:val="00EE44CA"/>
    <w:rsid w:val="00EF4E85"/>
    <w:rsid w:val="00F01772"/>
    <w:rsid w:val="00F059EB"/>
    <w:rsid w:val="00F211D3"/>
    <w:rsid w:val="00F21FAF"/>
    <w:rsid w:val="00F342D3"/>
    <w:rsid w:val="00F52548"/>
    <w:rsid w:val="00F56206"/>
    <w:rsid w:val="00F60554"/>
    <w:rsid w:val="00F7348B"/>
    <w:rsid w:val="00F7721B"/>
    <w:rsid w:val="00F82F7F"/>
    <w:rsid w:val="00FA1E0B"/>
    <w:rsid w:val="00FA48B6"/>
    <w:rsid w:val="00FA6AB6"/>
    <w:rsid w:val="00FB190F"/>
    <w:rsid w:val="00FD504B"/>
    <w:rsid w:val="00FF1536"/>
    <w:rsid w:val="00FF7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5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A85DA8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6C0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2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8FF"/>
  </w:style>
  <w:style w:type="paragraph" w:styleId="Footer">
    <w:name w:val="footer"/>
    <w:basedOn w:val="Normal"/>
    <w:link w:val="FooterChar"/>
    <w:uiPriority w:val="99"/>
    <w:unhideWhenUsed/>
    <w:rsid w:val="00DB2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8FF"/>
  </w:style>
  <w:style w:type="paragraph" w:styleId="ListParagraph">
    <w:name w:val="List Paragraph"/>
    <w:basedOn w:val="Normal"/>
    <w:uiPriority w:val="34"/>
    <w:qFormat/>
    <w:rsid w:val="004F0CA8"/>
    <w:pPr>
      <w:ind w:left="720"/>
      <w:contextualSpacing/>
    </w:pPr>
  </w:style>
  <w:style w:type="character" w:customStyle="1" w:styleId="markedcontent">
    <w:name w:val="markedcontent"/>
    <w:rsid w:val="007742CA"/>
  </w:style>
  <w:style w:type="paragraph" w:styleId="NormalWeb">
    <w:name w:val="Normal (Web)"/>
    <w:basedOn w:val="Normal"/>
    <w:uiPriority w:val="99"/>
    <w:semiHidden/>
    <w:unhideWhenUsed/>
    <w:rsid w:val="003A01D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3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1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9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5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4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28</Words>
  <Characters>928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</Company>
  <LinksUpToDate>false</LinksUpToDate>
  <CharactersWithSpaces>10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H</dc:creator>
  <cp:lastModifiedBy>SMH</cp:lastModifiedBy>
  <cp:revision>2</cp:revision>
  <dcterms:created xsi:type="dcterms:W3CDTF">2023-02-17T18:50:00Z</dcterms:created>
  <dcterms:modified xsi:type="dcterms:W3CDTF">2023-02-17T18:50:00Z</dcterms:modified>
</cp:coreProperties>
</file>